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DE332" w14:textId="45BC490B" w:rsidR="00106795" w:rsidRPr="00106795" w:rsidRDefault="00106795" w:rsidP="00106795">
      <w:pPr>
        <w:pStyle w:val="Caption"/>
        <w:keepNext/>
        <w:rPr>
          <w:rFonts w:eastAsia="Calibri"/>
          <w:b/>
          <w:bCs/>
          <w:sz w:val="28"/>
          <w:szCs w:val="28"/>
          <w:lang w:val="en-GB"/>
        </w:rPr>
      </w:pPr>
      <w:bookmarkStart w:id="0" w:name="_Ref136424409"/>
      <w:r>
        <w:rPr>
          <w:rFonts w:eastAsia="Calibri"/>
          <w:b/>
          <w:bCs/>
          <w:sz w:val="28"/>
          <w:szCs w:val="28"/>
          <w:lang w:val="en-GB"/>
        </w:rPr>
        <w:t>Supplementary Materia S2</w:t>
      </w:r>
    </w:p>
    <w:p w14:paraId="5309F680" w14:textId="77777777" w:rsidR="00106795" w:rsidRDefault="00106795" w:rsidP="00106795">
      <w:pPr>
        <w:pStyle w:val="Caption"/>
        <w:keepNext/>
        <w:rPr>
          <w:rFonts w:eastAsia="Calibri"/>
          <w:b/>
          <w:bCs/>
          <w:lang w:val="en-GB"/>
        </w:rPr>
      </w:pPr>
    </w:p>
    <w:p w14:paraId="1F05ABCA" w14:textId="1DA160C4" w:rsidR="00106795" w:rsidRPr="00744E93" w:rsidRDefault="00106795" w:rsidP="00106795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n-GB"/>
        </w:rPr>
      </w:pPr>
      <w:r w:rsidRPr="00744E9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n-GB"/>
        </w:rPr>
        <w:t>Table A</w:t>
      </w:r>
      <w:r w:rsidRPr="00744E9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n-GB"/>
        </w:rPr>
        <w:fldChar w:fldCharType="begin"/>
      </w:r>
      <w:r w:rsidRPr="00744E9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n-GB"/>
        </w:rPr>
        <w:instrText xml:space="preserve"> SEQ Table_A \* ARABIC </w:instrText>
      </w:r>
      <w:r w:rsidRPr="00744E9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n-GB"/>
        </w:rPr>
        <w:fldChar w:fldCharType="separate"/>
      </w:r>
      <w:r w:rsidRPr="00744E93">
        <w:rPr>
          <w:rFonts w:asciiTheme="majorBidi" w:hAnsiTheme="majorBidi" w:cstheme="majorBidi"/>
          <w:i w:val="0"/>
          <w:iCs w:val="0"/>
          <w:noProof/>
          <w:color w:val="000000" w:themeColor="text1"/>
          <w:sz w:val="20"/>
          <w:szCs w:val="20"/>
          <w:lang w:val="en-GB"/>
        </w:rPr>
        <w:t>1</w:t>
      </w:r>
      <w:r w:rsidRPr="00744E9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n-GB"/>
        </w:rPr>
        <w:fldChar w:fldCharType="end"/>
      </w:r>
      <w:bookmarkEnd w:id="0"/>
      <w:r w:rsidRPr="00744E9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n-GB"/>
        </w:rPr>
        <w:t>: Full results— Effect of pollinator dependent (PD) crops cultivated area proportion on the probability of nutrient deficiencies—two-way fixed effects quadratic models, Ethiopia and Niger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6"/>
        <w:gridCol w:w="1088"/>
        <w:gridCol w:w="1083"/>
        <w:gridCol w:w="972"/>
        <w:gridCol w:w="1208"/>
        <w:gridCol w:w="1088"/>
        <w:gridCol w:w="1083"/>
        <w:gridCol w:w="972"/>
        <w:gridCol w:w="1208"/>
      </w:tblGrid>
      <w:tr w:rsidR="00106795" w:rsidRPr="00744E93" w14:paraId="05C714AC" w14:textId="77777777" w:rsidTr="007D0EF2">
        <w:trPr>
          <w:trHeight w:val="260"/>
        </w:trPr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3023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3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F7AB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thiopia</w:t>
            </w:r>
          </w:p>
        </w:tc>
        <w:tc>
          <w:tcPr>
            <w:tcW w:w="213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B92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igeria</w:t>
            </w:r>
          </w:p>
        </w:tc>
      </w:tr>
      <w:tr w:rsidR="00106795" w:rsidRPr="00744E93" w14:paraId="7231F649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0C0BC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EB34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lorie deficiency (1/0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F9EF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rotein deficiency (1/0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2B8E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ron deficiency (1/0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C7F4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itamin A deficiency (1/0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B052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lorie deficiency (1/0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1A4E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rotein deficiency (1/0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EFAF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ron deficiency (1/0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DDA0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itamin A deficiency (1/0)</w:t>
            </w:r>
          </w:p>
        </w:tc>
      </w:tr>
      <w:tr w:rsidR="00106795" w:rsidRPr="00744E93" w14:paraId="4E807487" w14:textId="77777777" w:rsidTr="007D0EF2">
        <w:trPr>
          <w:trHeight w:val="260"/>
        </w:trPr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541F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D proportion of cultivated area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D7A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33***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992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2***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5CB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51***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5DC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6***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575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50***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849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1***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627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6**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E96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7***</w:t>
            </w:r>
          </w:p>
        </w:tc>
      </w:tr>
      <w:tr w:rsidR="00106795" w:rsidRPr="00744E93" w14:paraId="0E30051E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43E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94C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DE3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F5D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587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017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8D1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C18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98B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6)</w:t>
            </w:r>
          </w:p>
        </w:tc>
      </w:tr>
      <w:tr w:rsidR="00106795" w:rsidRPr="00744E93" w14:paraId="5B922A55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18CD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D proportion of cultivated area^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668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3*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5FF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2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E67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48*</w:t>
            </w:r>
            <w:bookmarkStart w:id="1" w:name="_GoBack"/>
            <w:bookmarkEnd w:id="1"/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4B9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2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542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1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08C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5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444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5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9E2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5***</w:t>
            </w:r>
          </w:p>
        </w:tc>
      </w:tr>
      <w:tr w:rsidR="00106795" w:rsidRPr="00744E93" w14:paraId="02B7322E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F0A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D34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807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27E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A3A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168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237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36F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A9A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6)</w:t>
            </w:r>
          </w:p>
        </w:tc>
      </w:tr>
      <w:tr w:rsidR="00106795" w:rsidRPr="00744E93" w14:paraId="1AE4F4CE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BF44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622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69D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C6E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54E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F85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9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FF5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7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8F6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59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8**</w:t>
            </w:r>
          </w:p>
        </w:tc>
      </w:tr>
      <w:tr w:rsidR="00106795" w:rsidRPr="00744E93" w14:paraId="09ACA73C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303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973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C08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6AB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B12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D1A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898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9B3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B71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</w:tr>
      <w:tr w:rsidR="00106795" w:rsidRPr="00744E93" w14:paraId="3F98E494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5827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ge of household head (years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A23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EDD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7DD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888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69F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A29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326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7DA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***</w:t>
            </w:r>
          </w:p>
        </w:tc>
      </w:tr>
      <w:tr w:rsidR="00106795" w:rsidRPr="00744E93" w14:paraId="49EF3B20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E01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133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3A0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69C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6F6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C5F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538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F76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D50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</w:tr>
      <w:tr w:rsidR="00106795" w:rsidRPr="00744E93" w14:paraId="02E9F2DC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0793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ousehold head illiterate (1/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812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544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76C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052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F7A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4C0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EB3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3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265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</w:t>
            </w:r>
          </w:p>
        </w:tc>
      </w:tr>
      <w:tr w:rsidR="00106795" w:rsidRPr="00744E93" w14:paraId="6D832E59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A32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23E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5AD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F43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194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717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E1E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6EE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63C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</w:tr>
      <w:tr w:rsidR="00106795" w:rsidRPr="00744E93" w14:paraId="6B19D75F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F0BC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ousehold size (adult equivalents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456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6*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140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473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4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4B6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095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2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B8B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8FE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4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BD7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3***</w:t>
            </w:r>
          </w:p>
        </w:tc>
      </w:tr>
      <w:tr w:rsidR="00106795" w:rsidRPr="00744E93" w14:paraId="0B2DB468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40A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811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001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D59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BEA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E59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5C7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8C4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89B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</w:tr>
      <w:tr w:rsidR="00106795" w:rsidRPr="00744E93" w14:paraId="17F211AD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B07A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ivestock (tropical livesock units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291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191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868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C63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CA2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18E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601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03B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</w:tr>
      <w:tr w:rsidR="00106795" w:rsidRPr="00744E93" w14:paraId="64B14540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CD2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FB1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364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75D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A5B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790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050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485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220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</w:tr>
      <w:tr w:rsidR="00106795" w:rsidRPr="00744E93" w14:paraId="3BCCAC47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98DD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ccess to extension (1/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56B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6AD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2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BB6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4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586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2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5C4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4A2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D0B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3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5FB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3*</w:t>
            </w:r>
          </w:p>
        </w:tc>
      </w:tr>
      <w:tr w:rsidR="00106795" w:rsidRPr="00744E93" w14:paraId="3F70195B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F8B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0F1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306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E95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318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FC1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7F8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870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DBF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</w:tr>
      <w:tr w:rsidR="00106795" w:rsidRPr="00744E93" w14:paraId="4E04BCD1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847D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arm size (acres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846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565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AD3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8CA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6CF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085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A57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47A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**</w:t>
            </w:r>
          </w:p>
        </w:tc>
      </w:tr>
      <w:tr w:rsidR="00106795" w:rsidRPr="00744E93" w14:paraId="3C3552AD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6E2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7C6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57C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87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427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516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E6C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C61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647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</w:tr>
      <w:tr w:rsidR="00106795" w:rsidRPr="00744E93" w14:paraId="78F4E5BA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77F5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istance to market (km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EC4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*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972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2C2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9E9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E8D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767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733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09D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</w:tr>
      <w:tr w:rsidR="00106795" w:rsidRPr="00744E93" w14:paraId="30C9177C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F6F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7A2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7BD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E39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939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D3D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995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0A4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437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</w:tr>
      <w:tr w:rsidR="00106795" w:rsidRPr="00744E93" w14:paraId="78088DB4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BA4D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ainfall (mm/annum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F60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9DD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5AD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794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339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0F4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4A0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8E3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</w:tr>
      <w:tr w:rsidR="00106795" w:rsidRPr="00744E93" w14:paraId="29DAACBB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208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023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8E6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2B5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0F2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6E3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F10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34B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7A9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</w:tr>
      <w:tr w:rsidR="00106795" w:rsidRPr="00744E93" w14:paraId="5741804D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57A7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emperature (°C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73B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095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7B5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A00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F37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8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962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87D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76D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1</w:t>
            </w:r>
          </w:p>
        </w:tc>
      </w:tr>
      <w:tr w:rsidR="00106795" w:rsidRPr="00744E93" w14:paraId="4F75FA87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E94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4AC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2D3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0D9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254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647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FD0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C5A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BED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</w:tr>
      <w:tr w:rsidR="00106795" w:rsidRPr="00744E93" w14:paraId="17A11BCF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E993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B91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2*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928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6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550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4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D84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*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B54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2.08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E89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B2F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79B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44</w:t>
            </w:r>
          </w:p>
        </w:tc>
      </w:tr>
      <w:tr w:rsidR="00106795" w:rsidRPr="00744E93" w14:paraId="7F50872B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870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01B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3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8BF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3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349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3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49D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885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1.1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32E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1.0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769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1.2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ABA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98)</w:t>
            </w:r>
          </w:p>
        </w:tc>
      </w:tr>
      <w:tr w:rsidR="00106795" w:rsidRPr="00744E93" w14:paraId="0E6F0012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7F98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ar fixed effect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D78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A38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1B5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FC5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F7D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CEB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088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69A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</w:tr>
      <w:tr w:rsidR="00106795" w:rsidRPr="00744E93" w14:paraId="4B8AD3F9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6D6F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ousehold fixed effect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0C5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8D3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5DC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947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AEB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A5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D55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713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</w:tr>
      <w:tr w:rsidR="00106795" w:rsidRPr="00744E93" w14:paraId="2DEC9558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C981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2FB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,25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F8E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,2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1D0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,25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435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,25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5A1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,2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289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,2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8CA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,28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2A4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,286</w:t>
            </w:r>
          </w:p>
        </w:tc>
      </w:tr>
      <w:tr w:rsidR="00106795" w:rsidRPr="00744E93" w14:paraId="2EC9EC0A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1E5E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-square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FBF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7B0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101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E85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555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5DC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0C4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462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7</w:t>
            </w:r>
          </w:p>
        </w:tc>
      </w:tr>
      <w:tr w:rsidR="00106795" w:rsidRPr="00744E93" w14:paraId="038A9B77" w14:textId="77777777" w:rsidTr="007D0EF2">
        <w:trPr>
          <w:trHeight w:val="260"/>
        </w:trPr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0FE3F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umber of HHI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67CB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,83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83C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,83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B102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,83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8990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,83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3F6D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,38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5B2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,38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F72C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,38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3427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,386</w:t>
            </w:r>
          </w:p>
        </w:tc>
      </w:tr>
      <w:tr w:rsidR="00106795" w:rsidRPr="00744E93" w14:paraId="56953543" w14:textId="77777777" w:rsidTr="007D0EF2">
        <w:trPr>
          <w:trHeight w:val="26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7AE6D7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obust standard errors in parentheses</w:t>
            </w:r>
          </w:p>
          <w:p w14:paraId="40F6C94C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lastRenderedPageBreak/>
              <w:t>*** p&lt;0.01, ** p&lt;0.05, * p&lt;0.1</w:t>
            </w:r>
          </w:p>
        </w:tc>
      </w:tr>
    </w:tbl>
    <w:p w14:paraId="35291E36" w14:textId="77777777" w:rsidR="00106795" w:rsidRPr="00744E93" w:rsidRDefault="00106795" w:rsidP="00106795">
      <w:pPr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  <w:lang w:val="en-GB"/>
        </w:rPr>
      </w:pPr>
    </w:p>
    <w:p w14:paraId="0578D36A" w14:textId="77777777" w:rsidR="00106795" w:rsidRPr="00744E93" w:rsidRDefault="00106795" w:rsidP="00106795">
      <w:pPr>
        <w:pStyle w:val="Caption"/>
        <w:keepNext/>
        <w:rPr>
          <w:lang w:val="en-GB"/>
        </w:rPr>
      </w:pPr>
      <w:bookmarkStart w:id="2" w:name="_Ref136428222"/>
      <w:r w:rsidRPr="00744E9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n-GB"/>
        </w:rPr>
        <w:lastRenderedPageBreak/>
        <w:t>Table A</w:t>
      </w:r>
      <w:r w:rsidRPr="00744E9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n-GB"/>
        </w:rPr>
        <w:fldChar w:fldCharType="begin"/>
      </w:r>
      <w:r w:rsidRPr="00744E9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n-GB"/>
        </w:rPr>
        <w:instrText xml:space="preserve"> SEQ Table_A \* ARABIC </w:instrText>
      </w:r>
      <w:r w:rsidRPr="00744E9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n-GB"/>
        </w:rPr>
        <w:fldChar w:fldCharType="separate"/>
      </w:r>
      <w:r w:rsidRPr="00744E93">
        <w:rPr>
          <w:rFonts w:asciiTheme="majorBidi" w:hAnsiTheme="majorBidi" w:cstheme="majorBidi"/>
          <w:i w:val="0"/>
          <w:iCs w:val="0"/>
          <w:noProof/>
          <w:color w:val="000000" w:themeColor="text1"/>
          <w:sz w:val="20"/>
          <w:szCs w:val="20"/>
          <w:lang w:val="en-GB"/>
        </w:rPr>
        <w:t>2</w:t>
      </w:r>
      <w:r w:rsidRPr="00744E9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n-GB"/>
        </w:rPr>
        <w:fldChar w:fldCharType="end"/>
      </w:r>
      <w:bookmarkEnd w:id="2"/>
      <w:r w:rsidRPr="00744E9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n-GB"/>
        </w:rPr>
        <w:t>:</w:t>
      </w:r>
      <w:r w:rsidRPr="00744E93">
        <w:rPr>
          <w:lang w:val="en-GB"/>
        </w:rPr>
        <w:t xml:space="preserve"> </w:t>
      </w:r>
      <w:r w:rsidRPr="00744E9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n-GB"/>
        </w:rPr>
        <w:t>Full results— Effect of pollinator dependent (PD) crops cultivated area proportion on the probability of nutrient deficiencies—two-way fixed effects quadratic models, Tanzania and Malaw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4"/>
        <w:gridCol w:w="1090"/>
        <w:gridCol w:w="1085"/>
        <w:gridCol w:w="1089"/>
        <w:gridCol w:w="1084"/>
        <w:gridCol w:w="1089"/>
        <w:gridCol w:w="1084"/>
        <w:gridCol w:w="1089"/>
        <w:gridCol w:w="1084"/>
      </w:tblGrid>
      <w:tr w:rsidR="00106795" w:rsidRPr="00744E93" w14:paraId="71DEDA4A" w14:textId="77777777" w:rsidTr="007D0EF2">
        <w:trPr>
          <w:trHeight w:val="260"/>
        </w:trPr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3C2A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33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C2A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anzania</w:t>
            </w:r>
          </w:p>
        </w:tc>
        <w:tc>
          <w:tcPr>
            <w:tcW w:w="2135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EDF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awi</w:t>
            </w:r>
          </w:p>
        </w:tc>
      </w:tr>
      <w:tr w:rsidR="00106795" w:rsidRPr="00744E93" w14:paraId="798B399E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3B60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9A5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lorie deficiency (1/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7B2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rotein deficiency (1/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83E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lorie deficiency (1/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DF2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rotein deficiency (1/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F27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lorie deficiency (1/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AF3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rotein deficiency (1/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392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lorie deficiency (1/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702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rotein deficiency (1/0)</w:t>
            </w:r>
          </w:p>
        </w:tc>
      </w:tr>
      <w:tr w:rsidR="00106795" w:rsidRPr="00744E93" w14:paraId="7E5C4FCE" w14:textId="77777777" w:rsidTr="007D0EF2">
        <w:trPr>
          <w:trHeight w:val="260"/>
        </w:trPr>
        <w:tc>
          <w:tcPr>
            <w:tcW w:w="7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5E1A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 </w:t>
            </w:r>
          </w:p>
        </w:tc>
        <w:tc>
          <w:tcPr>
            <w:tcW w:w="5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077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 </w:t>
            </w:r>
          </w:p>
        </w:tc>
        <w:tc>
          <w:tcPr>
            <w:tcW w:w="5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B84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 </w:t>
            </w:r>
          </w:p>
        </w:tc>
        <w:tc>
          <w:tcPr>
            <w:tcW w:w="5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F63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 </w:t>
            </w:r>
          </w:p>
        </w:tc>
        <w:tc>
          <w:tcPr>
            <w:tcW w:w="5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046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 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CEC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 </w:t>
            </w:r>
          </w:p>
        </w:tc>
        <w:tc>
          <w:tcPr>
            <w:tcW w:w="5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DA4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 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45B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 </w:t>
            </w:r>
          </w:p>
        </w:tc>
        <w:tc>
          <w:tcPr>
            <w:tcW w:w="5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48A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 </w:t>
            </w:r>
          </w:p>
        </w:tc>
      </w:tr>
      <w:tr w:rsidR="00106795" w:rsidRPr="00744E93" w14:paraId="1FB919FF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93B0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D proportion of cultivated are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988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4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923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3*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342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612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7*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179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30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318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3*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DAB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57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84A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8***</w:t>
            </w:r>
          </w:p>
        </w:tc>
      </w:tr>
      <w:tr w:rsidR="00106795" w:rsidRPr="00744E93" w14:paraId="3583BB72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F1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35F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E2F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A5B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7AF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080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C3C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4FB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99D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6)</w:t>
            </w:r>
          </w:p>
        </w:tc>
      </w:tr>
      <w:tr w:rsidR="00106795" w:rsidRPr="00744E93" w14:paraId="10C9B7CB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DA0F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D proportion of cultivated area^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3C8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6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E10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6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CF8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CC1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D06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83F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A40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40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1EA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9</w:t>
            </w:r>
          </w:p>
        </w:tc>
      </w:tr>
      <w:tr w:rsidR="00106795" w:rsidRPr="00744E93" w14:paraId="45BCF10B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AE2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EBF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BF8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1CA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EE6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1CE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10E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18A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A07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8)</w:t>
            </w:r>
          </w:p>
        </w:tc>
      </w:tr>
      <w:tr w:rsidR="00106795" w:rsidRPr="00744E93" w14:paraId="78D5596D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02B7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30E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C7B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404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BA7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4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070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8B8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C12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48A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1</w:t>
            </w:r>
          </w:p>
        </w:tc>
      </w:tr>
      <w:tr w:rsidR="00106795" w:rsidRPr="00744E93" w14:paraId="32ECC897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A93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EF0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10D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F92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30B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D27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08E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A40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115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</w:tr>
      <w:tr w:rsidR="00106795" w:rsidRPr="00744E93" w14:paraId="6D44AF02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131C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ge of household head (years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F33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2B6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CEE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434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6F4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EB8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8B0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88C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</w:tr>
      <w:tr w:rsidR="00106795" w:rsidRPr="00744E93" w14:paraId="3FFBE7A1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C2B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71A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A35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A60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622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903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3E7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227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2B8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</w:tr>
      <w:tr w:rsidR="00106795" w:rsidRPr="00744E93" w14:paraId="3C150E11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D751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ousehold head illiterate (1/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116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464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3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C05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94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8C9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4D0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5*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C6E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2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485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</w:t>
            </w:r>
          </w:p>
        </w:tc>
      </w:tr>
      <w:tr w:rsidR="00106795" w:rsidRPr="00744E93" w14:paraId="20D75DD0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819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2D8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7BE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F6A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6B4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0BC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F01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920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8FF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</w:tr>
      <w:tr w:rsidR="00106795" w:rsidRPr="00744E93" w14:paraId="428A33C1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AEF0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ousehold size (adult equivalents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CD6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ECA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31F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26E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F7F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81B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0C1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947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2</w:t>
            </w:r>
          </w:p>
        </w:tc>
      </w:tr>
      <w:tr w:rsidR="00106795" w:rsidRPr="00744E93" w14:paraId="4B7B52DA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587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AA6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CF9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9B9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E83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DEA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520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1BA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91F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</w:tr>
      <w:tr w:rsidR="00106795" w:rsidRPr="00744E93" w14:paraId="1DDBB08B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5B06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ivestock (tropical livestock units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C94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6E7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EF3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0F1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8D5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28F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439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848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</w:tr>
      <w:tr w:rsidR="00106795" w:rsidRPr="00744E93" w14:paraId="43068B4A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904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B33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98F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9D2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038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903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419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B6E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268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</w:tr>
      <w:tr w:rsidR="00106795" w:rsidRPr="00744E93" w14:paraId="26896F5B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80F4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ccess to extension (1/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002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5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FCF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2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00D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5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729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2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5BC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E4D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CAE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954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3**</w:t>
            </w:r>
          </w:p>
        </w:tc>
      </w:tr>
      <w:tr w:rsidR="00106795" w:rsidRPr="00744E93" w14:paraId="3AAF960A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B02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B30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34D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309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AB3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CDE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E33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855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F67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</w:tr>
      <w:tr w:rsidR="00106795" w:rsidRPr="00744E93" w14:paraId="4B70DCA9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D0E0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arm size (acres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1A0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2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A9A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2*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26D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2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B2C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*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ECA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6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043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2*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45F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0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C17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</w:t>
            </w:r>
          </w:p>
        </w:tc>
      </w:tr>
      <w:tr w:rsidR="00106795" w:rsidRPr="00744E93" w14:paraId="0BE240C5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09B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DF3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099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BFC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E74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47E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DF3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D01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DCE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</w:tr>
      <w:tr w:rsidR="00106795" w:rsidRPr="00744E93" w14:paraId="21966CF6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778C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istance to market (km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EF4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6FB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03C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329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*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DA7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F57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*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442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74A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**</w:t>
            </w:r>
          </w:p>
        </w:tc>
      </w:tr>
      <w:tr w:rsidR="00106795" w:rsidRPr="00744E93" w14:paraId="4CD220BE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CC9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AC8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9CC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0B3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ED0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501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BE4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98B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914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</w:tr>
      <w:tr w:rsidR="00106795" w:rsidRPr="00744E93" w14:paraId="4504A89F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EB98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ainfall (mm/annum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068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460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3E3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E55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BDA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80D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*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C6F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E70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***</w:t>
            </w:r>
          </w:p>
        </w:tc>
      </w:tr>
      <w:tr w:rsidR="00106795" w:rsidRPr="00744E93" w14:paraId="51700EB1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B4A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484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743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04F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97A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C6C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224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D10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3EE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</w:tr>
      <w:tr w:rsidR="00106795" w:rsidRPr="00744E93" w14:paraId="7C1F991A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6FEC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emperature (°C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7F7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8E3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4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A99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2A3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E6E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255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2*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987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2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75A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</w:t>
            </w:r>
          </w:p>
        </w:tc>
      </w:tr>
      <w:tr w:rsidR="00106795" w:rsidRPr="00744E93" w14:paraId="0460F9EC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69F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00D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299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739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9EE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208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801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B50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33C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</w:tr>
      <w:tr w:rsidR="00106795" w:rsidRPr="00744E93" w14:paraId="256DF223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79ED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2C7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F53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5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A97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823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6*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4A1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5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A44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3A0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31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9FD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40***</w:t>
            </w:r>
          </w:p>
        </w:tc>
      </w:tr>
      <w:tr w:rsidR="00106795" w:rsidRPr="00744E93" w14:paraId="54C4EA81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010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55D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7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1E8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6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F45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8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B34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3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605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A50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B29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3BC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1)</w:t>
            </w:r>
          </w:p>
        </w:tc>
      </w:tr>
      <w:tr w:rsidR="00106795" w:rsidRPr="00744E93" w14:paraId="52C563DD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2CF6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ar fixed effect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8CF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CBE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6E3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5C3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E1C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7EC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C9A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BCF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</w:tr>
      <w:tr w:rsidR="00106795" w:rsidRPr="00744E93" w14:paraId="5E09834F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F318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ousehold fixed effect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C97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D94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61D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684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FFD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01E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BAF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5AD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</w:tr>
      <w:tr w:rsidR="00106795" w:rsidRPr="00744E93" w14:paraId="2C3058C8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624A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7CA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453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5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49A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931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5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D55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1BD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C74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A80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06</w:t>
            </w:r>
          </w:p>
        </w:tc>
      </w:tr>
      <w:tr w:rsidR="00106795" w:rsidRPr="00744E93" w14:paraId="1522E1B3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BFA1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-square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6E8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537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FAA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BCE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CB4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E81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BCA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27E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</w:t>
            </w:r>
          </w:p>
        </w:tc>
      </w:tr>
      <w:tr w:rsidR="00106795" w:rsidRPr="00744E93" w14:paraId="1A9E3D42" w14:textId="77777777" w:rsidTr="007D0EF2">
        <w:trPr>
          <w:trHeight w:val="260"/>
        </w:trPr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395196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umber of HHI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FBE53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45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958DC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45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6BFAF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45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884F2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45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51F25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96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CA1B7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96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8D733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96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8AA30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961</w:t>
            </w:r>
          </w:p>
        </w:tc>
      </w:tr>
      <w:tr w:rsidR="00106795" w:rsidRPr="00744E93" w14:paraId="6945098A" w14:textId="77777777" w:rsidTr="007D0EF2">
        <w:trPr>
          <w:trHeight w:val="2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D967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obust standard errors in parentheses</w:t>
            </w:r>
          </w:p>
          <w:p w14:paraId="0CC128C0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*** p&lt;0.01, ** p&lt;0.05, * p&lt;0.1</w:t>
            </w:r>
          </w:p>
        </w:tc>
      </w:tr>
    </w:tbl>
    <w:p w14:paraId="188BF164" w14:textId="77777777" w:rsidR="00106795" w:rsidRPr="00744E93" w:rsidRDefault="00106795" w:rsidP="00106795">
      <w:pPr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  <w:lang w:val="en-GB"/>
        </w:rPr>
      </w:pPr>
    </w:p>
    <w:p w14:paraId="4BB83F47" w14:textId="77777777" w:rsidR="00106795" w:rsidRPr="00744E93" w:rsidRDefault="00106795" w:rsidP="00106795">
      <w:pPr>
        <w:autoSpaceDE w:val="0"/>
        <w:autoSpaceDN w:val="0"/>
        <w:adjustRightInd w:val="0"/>
        <w:spacing w:line="480" w:lineRule="auto"/>
        <w:jc w:val="both"/>
        <w:rPr>
          <w:rFonts w:eastAsia="Calibri"/>
          <w:lang w:val="en-GB"/>
        </w:rPr>
      </w:pPr>
    </w:p>
    <w:p w14:paraId="7660583D" w14:textId="77777777" w:rsidR="00106795" w:rsidRPr="00744E93" w:rsidRDefault="00106795" w:rsidP="00106795">
      <w:pPr>
        <w:pStyle w:val="Caption"/>
        <w:keepNext/>
        <w:keepLines/>
        <w:rPr>
          <w:i w:val="0"/>
          <w:iCs w:val="0"/>
          <w:color w:val="auto"/>
          <w:sz w:val="22"/>
          <w:szCs w:val="22"/>
          <w:lang w:val="en-GB"/>
        </w:rPr>
      </w:pPr>
      <w:bookmarkStart w:id="3" w:name="_Ref136428488"/>
      <w:r w:rsidRPr="00744E93">
        <w:rPr>
          <w:i w:val="0"/>
          <w:iCs w:val="0"/>
          <w:color w:val="auto"/>
          <w:sz w:val="22"/>
          <w:szCs w:val="22"/>
          <w:lang w:val="en-GB"/>
        </w:rPr>
        <w:t>Table A</w:t>
      </w:r>
      <w:r w:rsidRPr="00744E93">
        <w:rPr>
          <w:i w:val="0"/>
          <w:iCs w:val="0"/>
          <w:color w:val="auto"/>
          <w:sz w:val="22"/>
          <w:szCs w:val="22"/>
          <w:lang w:val="en-GB"/>
        </w:rPr>
        <w:fldChar w:fldCharType="begin"/>
      </w:r>
      <w:r w:rsidRPr="00744E93">
        <w:rPr>
          <w:i w:val="0"/>
          <w:iCs w:val="0"/>
          <w:color w:val="auto"/>
          <w:sz w:val="22"/>
          <w:szCs w:val="22"/>
          <w:lang w:val="en-GB"/>
        </w:rPr>
        <w:instrText xml:space="preserve"> SEQ Table_A \* ARABIC </w:instrText>
      </w:r>
      <w:r w:rsidRPr="00744E93">
        <w:rPr>
          <w:i w:val="0"/>
          <w:iCs w:val="0"/>
          <w:color w:val="auto"/>
          <w:sz w:val="22"/>
          <w:szCs w:val="22"/>
          <w:lang w:val="en-GB"/>
        </w:rPr>
        <w:fldChar w:fldCharType="separate"/>
      </w:r>
      <w:r w:rsidRPr="00744E93">
        <w:rPr>
          <w:i w:val="0"/>
          <w:iCs w:val="0"/>
          <w:color w:val="auto"/>
          <w:sz w:val="22"/>
          <w:szCs w:val="22"/>
          <w:lang w:val="en-GB"/>
        </w:rPr>
        <w:t>3</w:t>
      </w:r>
      <w:r w:rsidRPr="00744E93">
        <w:rPr>
          <w:i w:val="0"/>
          <w:iCs w:val="0"/>
          <w:color w:val="auto"/>
          <w:sz w:val="22"/>
          <w:szCs w:val="22"/>
          <w:lang w:val="en-GB"/>
        </w:rPr>
        <w:fldChar w:fldCharType="end"/>
      </w:r>
      <w:bookmarkEnd w:id="3"/>
      <w:r w:rsidRPr="00744E93">
        <w:rPr>
          <w:i w:val="0"/>
          <w:iCs w:val="0"/>
          <w:color w:val="auto"/>
          <w:sz w:val="22"/>
          <w:szCs w:val="22"/>
          <w:lang w:val="en-GB"/>
        </w:rPr>
        <w:t>: Full results—Impact of PD crops cultivated area proportion on crop income (in log of USD)—two-way fixed effects linear and quadratic mod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0"/>
        <w:gridCol w:w="821"/>
        <w:gridCol w:w="880"/>
        <w:gridCol w:w="880"/>
        <w:gridCol w:w="880"/>
        <w:gridCol w:w="821"/>
        <w:gridCol w:w="880"/>
        <w:gridCol w:w="1123"/>
        <w:gridCol w:w="1113"/>
      </w:tblGrid>
      <w:tr w:rsidR="00106795" w:rsidRPr="00744E93" w14:paraId="66A48949" w14:textId="77777777" w:rsidTr="007D0EF2">
        <w:trPr>
          <w:trHeight w:val="260"/>
        </w:trPr>
        <w:tc>
          <w:tcPr>
            <w:tcW w:w="1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60701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7B27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thiopia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657C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FB9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anzania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97D9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awi</w:t>
            </w:r>
          </w:p>
        </w:tc>
      </w:tr>
      <w:tr w:rsidR="00106795" w:rsidRPr="00744E93" w14:paraId="5FF4046A" w14:textId="77777777" w:rsidTr="007D0EF2">
        <w:trPr>
          <w:trHeight w:val="260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9786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D proportion of cultivated area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8DFF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4***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61E3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48***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0E8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53***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6100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.23***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B9F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6***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8991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.66***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F49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67***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653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.04***</w:t>
            </w:r>
          </w:p>
        </w:tc>
      </w:tr>
      <w:tr w:rsidR="00106795" w:rsidRPr="00744E93" w14:paraId="02A7BD0B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513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B7F3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CDC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5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E3E5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2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E95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7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CF5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2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C94D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5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04D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2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3BF8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76)</w:t>
            </w:r>
          </w:p>
        </w:tc>
      </w:tr>
      <w:tr w:rsidR="00106795" w:rsidRPr="00744E93" w14:paraId="14105841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1367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D proportion of cultivated area^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506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6654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3.80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6F5F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A13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3.4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2C6A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E1C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4.79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E1A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F8D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4.71***</w:t>
            </w:r>
          </w:p>
        </w:tc>
      </w:tr>
      <w:tr w:rsidR="00106795" w:rsidRPr="00744E93" w14:paraId="76BCF2C2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6AA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C65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2BAA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5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D54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063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8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A05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BEB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5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E14A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1DB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76)</w:t>
            </w:r>
          </w:p>
        </w:tc>
      </w:tr>
      <w:tr w:rsidR="00106795" w:rsidRPr="00744E93" w14:paraId="4E486DF5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F14A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849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67F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E63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53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CAA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54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7B6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2AE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8F63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61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D0C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62**</w:t>
            </w:r>
          </w:p>
        </w:tc>
      </w:tr>
      <w:tr w:rsidR="00106795" w:rsidRPr="00744E93" w14:paraId="72BC1735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400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FA5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3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1B5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3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3D21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2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0544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2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E65B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3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C8D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3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ECD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3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8CC8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29)</w:t>
            </w:r>
          </w:p>
        </w:tc>
      </w:tr>
      <w:tr w:rsidR="00106795" w:rsidRPr="00744E93" w14:paraId="21CC54B0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524D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ge of household head (years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92C2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191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FB9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BC3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EE36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65EA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8FE2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B432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</w:t>
            </w:r>
          </w:p>
        </w:tc>
      </w:tr>
      <w:tr w:rsidR="00106795" w:rsidRPr="00744E93" w14:paraId="1E110D83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A0C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9DF0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D656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92A0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BB7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C855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2EC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70EB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B7A5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</w:tr>
      <w:tr w:rsidR="00106795" w:rsidRPr="00744E93" w14:paraId="117B8637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0D05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ousehold head illiterate (1/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35A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5AC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671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DA6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CE0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B5B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1EF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43D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6</w:t>
            </w:r>
          </w:p>
        </w:tc>
      </w:tr>
      <w:tr w:rsidR="00106795" w:rsidRPr="00744E93" w14:paraId="072F77D3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A4E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F3B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52C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9FD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B9E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684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6165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5B2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D20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2)</w:t>
            </w:r>
          </w:p>
        </w:tc>
      </w:tr>
      <w:tr w:rsidR="00106795" w:rsidRPr="00744E93" w14:paraId="193785E0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7C1F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ousehold size (adult equivalents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7A0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7D39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DA73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D4E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84C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3D6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69A9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9A1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</w:t>
            </w:r>
          </w:p>
        </w:tc>
      </w:tr>
      <w:tr w:rsidR="00106795" w:rsidRPr="00744E93" w14:paraId="1A2BD18C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93F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4C11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CFC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BAC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2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CBB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2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3B9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34E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219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3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9DB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30)</w:t>
            </w:r>
          </w:p>
        </w:tc>
      </w:tr>
      <w:tr w:rsidR="00106795" w:rsidRPr="00744E93" w14:paraId="0DFBEE26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ADB2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ivestock (tropical livestock units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443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589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035F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9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D75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8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F3B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F97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F39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CF1F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</w:tr>
      <w:tr w:rsidR="00106795" w:rsidRPr="00744E93" w14:paraId="5512CC3E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D19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5B8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848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C59D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FC5E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1FE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EDE1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B130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413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</w:tr>
      <w:tr w:rsidR="00106795" w:rsidRPr="00744E93" w14:paraId="14075201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3F63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ccess to extension (1/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A32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42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5E5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6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12C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6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555D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6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A715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0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1F6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7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3FF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7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A554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3***</w:t>
            </w:r>
          </w:p>
        </w:tc>
      </w:tr>
      <w:tr w:rsidR="00106795" w:rsidRPr="00744E93" w14:paraId="4A6DA986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9A7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FF0F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376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A1D5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3D2F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2C0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F9C2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347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124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1)</w:t>
            </w:r>
          </w:p>
        </w:tc>
      </w:tr>
      <w:tr w:rsidR="00106795" w:rsidRPr="00744E93" w14:paraId="22562F7E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45F4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arm size (acres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9E6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732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CF05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50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256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45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F54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A3BA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F122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4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7C9D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3***</w:t>
            </w:r>
          </w:p>
        </w:tc>
      </w:tr>
      <w:tr w:rsidR="00106795" w:rsidRPr="00744E93" w14:paraId="2E5F2595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C31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0829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FBF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AD7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990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543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FA0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D66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DF5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3)</w:t>
            </w:r>
          </w:p>
        </w:tc>
      </w:tr>
      <w:tr w:rsidR="00106795" w:rsidRPr="00744E93" w14:paraId="0D00D43F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81F9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istance to market (km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3F3D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D61E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D82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D0B1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EF9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7331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054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3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62BF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2***</w:t>
            </w:r>
          </w:p>
        </w:tc>
      </w:tr>
      <w:tr w:rsidR="00106795" w:rsidRPr="00744E93" w14:paraId="13B3D2F4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314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5A1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1FF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D56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346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093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92F2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53EA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2813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1)</w:t>
            </w:r>
          </w:p>
        </w:tc>
      </w:tr>
      <w:tr w:rsidR="00106795" w:rsidRPr="00744E93" w14:paraId="51EC9131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A86A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ainfall (mm/annum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D92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D782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493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41B9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9B2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396C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B72C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F487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</w:t>
            </w:r>
          </w:p>
        </w:tc>
      </w:tr>
      <w:tr w:rsidR="00106795" w:rsidRPr="00744E93" w14:paraId="0D7FE767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DDF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22C6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EB6B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3C2D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6E62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878E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21C3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3B7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FD58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0)</w:t>
            </w:r>
          </w:p>
        </w:tc>
      </w:tr>
      <w:tr w:rsidR="00106795" w:rsidRPr="00744E93" w14:paraId="000286A8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0CD7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emperature (°C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29DA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7BC3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063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3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80E0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3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016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5A4C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863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8B0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2</w:t>
            </w:r>
          </w:p>
        </w:tc>
      </w:tr>
      <w:tr w:rsidR="00106795" w:rsidRPr="00744E93" w14:paraId="1A84DB90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78D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D284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EE6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CD1B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38D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32C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5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99C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5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F65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C82A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9)</w:t>
            </w:r>
          </w:p>
        </w:tc>
      </w:tr>
      <w:tr w:rsidR="00106795" w:rsidRPr="00744E93" w14:paraId="03BE032B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D0CA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1DF6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2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3C5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7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ED1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3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F75E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6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DDE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2C45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9E0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47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D9D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0***</w:t>
            </w:r>
          </w:p>
        </w:tc>
      </w:tr>
      <w:tr w:rsidR="00106795" w:rsidRPr="00744E93" w14:paraId="3719A74C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2CB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D174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65E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0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B68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F77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C605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2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8570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2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F593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EA3A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0)</w:t>
            </w:r>
          </w:p>
        </w:tc>
      </w:tr>
      <w:tr w:rsidR="00106795" w:rsidRPr="00744E93" w14:paraId="045687F2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CFB8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ar fixed effect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C02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764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3AE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B9D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5C5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788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D33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C37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</w:tr>
      <w:tr w:rsidR="00106795" w:rsidRPr="00744E93" w14:paraId="12170F60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0EFB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ousehold fixed effect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724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BF0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099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D45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83D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9DF6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B6B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735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es</w:t>
            </w:r>
          </w:p>
        </w:tc>
      </w:tr>
      <w:tr w:rsidR="00106795" w:rsidRPr="00744E93" w14:paraId="7694BFB5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9B09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74D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74BB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2A3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324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5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E33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B67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A1B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CE2F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,406</w:t>
            </w:r>
          </w:p>
        </w:tc>
      </w:tr>
      <w:tr w:rsidR="00106795" w:rsidRPr="00744E93" w14:paraId="5D22D8E5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6C67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-square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89C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7EE4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B92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320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21B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7991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94E7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4AF8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</w:t>
            </w:r>
          </w:p>
        </w:tc>
      </w:tr>
      <w:tr w:rsidR="00106795" w:rsidRPr="00744E93" w14:paraId="63ACDF4F" w14:textId="77777777" w:rsidTr="007D0EF2">
        <w:trPr>
          <w:trHeight w:val="260"/>
        </w:trPr>
        <w:tc>
          <w:tcPr>
            <w:tcW w:w="13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E7AA00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umber of HHI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718F8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45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9CEDFC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45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62CDC3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45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7C9D49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45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AAE57E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96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32E2E0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96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366585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96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E1775D" w14:textId="77777777" w:rsidR="00106795" w:rsidRPr="00744E93" w:rsidRDefault="00106795" w:rsidP="007D0EF2">
            <w:pPr>
              <w:keepNext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961</w:t>
            </w:r>
          </w:p>
        </w:tc>
      </w:tr>
      <w:tr w:rsidR="00106795" w:rsidRPr="00744E93" w14:paraId="59974DD2" w14:textId="77777777" w:rsidTr="007D0EF2">
        <w:trPr>
          <w:trHeight w:val="2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C033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obust standard errors in parentheses</w:t>
            </w:r>
          </w:p>
          <w:p w14:paraId="637D50F2" w14:textId="77777777" w:rsidR="00106795" w:rsidRPr="00744E93" w:rsidRDefault="00106795" w:rsidP="007D0EF2">
            <w:pPr>
              <w:keepNext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E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*** p&lt;0.01, ** p&lt;0.05, * p&lt;0.1</w:t>
            </w:r>
          </w:p>
        </w:tc>
      </w:tr>
    </w:tbl>
    <w:p w14:paraId="1C915F70" w14:textId="77777777" w:rsidR="00106795" w:rsidRPr="00744E93" w:rsidRDefault="00106795" w:rsidP="00106795">
      <w:pPr>
        <w:spacing w:before="240" w:line="480" w:lineRule="auto"/>
        <w:ind w:right="-421"/>
        <w:jc w:val="both"/>
        <w:rPr>
          <w:b/>
          <w:bCs/>
          <w:lang w:val="en-GB" w:eastAsia="sv-SE"/>
        </w:rPr>
      </w:pPr>
    </w:p>
    <w:p w14:paraId="50E82DC5" w14:textId="77777777" w:rsidR="00FC179A" w:rsidRDefault="00FC179A"/>
    <w:sectPr w:rsidR="00FC179A" w:rsidSect="008A6E63">
      <w:footerReference w:type="default" r:id="rId7"/>
      <w:pgSz w:w="12240" w:h="15840"/>
      <w:pgMar w:top="1440" w:right="1134" w:bottom="144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F83927" w14:textId="77777777" w:rsidR="00000000" w:rsidRDefault="008A6E63">
      <w:r>
        <w:separator/>
      </w:r>
    </w:p>
  </w:endnote>
  <w:endnote w:type="continuationSeparator" w:id="0">
    <w:p w14:paraId="45C8C60D" w14:textId="77777777" w:rsidR="00000000" w:rsidRDefault="008A6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22218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06FF9E" w14:textId="77777777" w:rsidR="009146E8" w:rsidRDefault="001067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6E6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788FF27" w14:textId="77777777" w:rsidR="009146E8" w:rsidRDefault="008A6E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C75E2A" w14:textId="77777777" w:rsidR="00000000" w:rsidRDefault="008A6E63">
      <w:r>
        <w:separator/>
      </w:r>
    </w:p>
  </w:footnote>
  <w:footnote w:type="continuationSeparator" w:id="0">
    <w:p w14:paraId="130AFE5B" w14:textId="77777777" w:rsidR="00000000" w:rsidRDefault="008A6E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D37FD"/>
    <w:multiLevelType w:val="hybridMultilevel"/>
    <w:tmpl w:val="02B2B0EA"/>
    <w:lvl w:ilvl="0" w:tplc="8AD2FC6A">
      <w:start w:val="6218"/>
      <w:numFmt w:val="bullet"/>
      <w:lvlText w:val=""/>
      <w:lvlJc w:val="left"/>
      <w:pPr>
        <w:ind w:left="396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1" w15:restartNumberingAfterBreak="0">
    <w:nsid w:val="0DB17C83"/>
    <w:multiLevelType w:val="hybridMultilevel"/>
    <w:tmpl w:val="06A8A620"/>
    <w:lvl w:ilvl="0" w:tplc="5CE88522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520" w:hanging="360"/>
      </w:pPr>
    </w:lvl>
    <w:lvl w:ilvl="2" w:tplc="041D001B" w:tentative="1">
      <w:start w:val="1"/>
      <w:numFmt w:val="lowerRoman"/>
      <w:lvlText w:val="%3."/>
      <w:lvlJc w:val="right"/>
      <w:pPr>
        <w:ind w:left="3240" w:hanging="180"/>
      </w:pPr>
    </w:lvl>
    <w:lvl w:ilvl="3" w:tplc="041D000F" w:tentative="1">
      <w:start w:val="1"/>
      <w:numFmt w:val="decimal"/>
      <w:lvlText w:val="%4."/>
      <w:lvlJc w:val="left"/>
      <w:pPr>
        <w:ind w:left="3960" w:hanging="360"/>
      </w:pPr>
    </w:lvl>
    <w:lvl w:ilvl="4" w:tplc="041D0019" w:tentative="1">
      <w:start w:val="1"/>
      <w:numFmt w:val="lowerLetter"/>
      <w:lvlText w:val="%5."/>
      <w:lvlJc w:val="left"/>
      <w:pPr>
        <w:ind w:left="4680" w:hanging="360"/>
      </w:pPr>
    </w:lvl>
    <w:lvl w:ilvl="5" w:tplc="041D001B" w:tentative="1">
      <w:start w:val="1"/>
      <w:numFmt w:val="lowerRoman"/>
      <w:lvlText w:val="%6."/>
      <w:lvlJc w:val="right"/>
      <w:pPr>
        <w:ind w:left="5400" w:hanging="180"/>
      </w:pPr>
    </w:lvl>
    <w:lvl w:ilvl="6" w:tplc="041D000F" w:tentative="1">
      <w:start w:val="1"/>
      <w:numFmt w:val="decimal"/>
      <w:lvlText w:val="%7."/>
      <w:lvlJc w:val="left"/>
      <w:pPr>
        <w:ind w:left="6120" w:hanging="360"/>
      </w:pPr>
    </w:lvl>
    <w:lvl w:ilvl="7" w:tplc="041D0019" w:tentative="1">
      <w:start w:val="1"/>
      <w:numFmt w:val="lowerLetter"/>
      <w:lvlText w:val="%8."/>
      <w:lvlJc w:val="left"/>
      <w:pPr>
        <w:ind w:left="6840" w:hanging="360"/>
      </w:pPr>
    </w:lvl>
    <w:lvl w:ilvl="8" w:tplc="041D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FDA5C3D"/>
    <w:multiLevelType w:val="hybridMultilevel"/>
    <w:tmpl w:val="BB927B4E"/>
    <w:lvl w:ilvl="0" w:tplc="C920613C">
      <w:start w:val="3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520" w:hanging="360"/>
      </w:pPr>
    </w:lvl>
    <w:lvl w:ilvl="2" w:tplc="041D001B" w:tentative="1">
      <w:start w:val="1"/>
      <w:numFmt w:val="lowerRoman"/>
      <w:lvlText w:val="%3."/>
      <w:lvlJc w:val="right"/>
      <w:pPr>
        <w:ind w:left="3240" w:hanging="180"/>
      </w:pPr>
    </w:lvl>
    <w:lvl w:ilvl="3" w:tplc="041D000F" w:tentative="1">
      <w:start w:val="1"/>
      <w:numFmt w:val="decimal"/>
      <w:lvlText w:val="%4."/>
      <w:lvlJc w:val="left"/>
      <w:pPr>
        <w:ind w:left="3960" w:hanging="360"/>
      </w:pPr>
    </w:lvl>
    <w:lvl w:ilvl="4" w:tplc="041D0019" w:tentative="1">
      <w:start w:val="1"/>
      <w:numFmt w:val="lowerLetter"/>
      <w:lvlText w:val="%5."/>
      <w:lvlJc w:val="left"/>
      <w:pPr>
        <w:ind w:left="4680" w:hanging="360"/>
      </w:pPr>
    </w:lvl>
    <w:lvl w:ilvl="5" w:tplc="041D001B" w:tentative="1">
      <w:start w:val="1"/>
      <w:numFmt w:val="lowerRoman"/>
      <w:lvlText w:val="%6."/>
      <w:lvlJc w:val="right"/>
      <w:pPr>
        <w:ind w:left="5400" w:hanging="180"/>
      </w:pPr>
    </w:lvl>
    <w:lvl w:ilvl="6" w:tplc="041D000F" w:tentative="1">
      <w:start w:val="1"/>
      <w:numFmt w:val="decimal"/>
      <w:lvlText w:val="%7."/>
      <w:lvlJc w:val="left"/>
      <w:pPr>
        <w:ind w:left="6120" w:hanging="360"/>
      </w:pPr>
    </w:lvl>
    <w:lvl w:ilvl="7" w:tplc="041D0019" w:tentative="1">
      <w:start w:val="1"/>
      <w:numFmt w:val="lowerLetter"/>
      <w:lvlText w:val="%8."/>
      <w:lvlJc w:val="left"/>
      <w:pPr>
        <w:ind w:left="6840" w:hanging="360"/>
      </w:pPr>
    </w:lvl>
    <w:lvl w:ilvl="8" w:tplc="041D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0A54996"/>
    <w:multiLevelType w:val="hybridMultilevel"/>
    <w:tmpl w:val="1166C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4701DB"/>
    <w:multiLevelType w:val="hybridMultilevel"/>
    <w:tmpl w:val="A8821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3C1AB6"/>
    <w:multiLevelType w:val="multilevel"/>
    <w:tmpl w:val="F1F6E9E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color w:val="auto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27B7706"/>
    <w:multiLevelType w:val="hybridMultilevel"/>
    <w:tmpl w:val="06A8A620"/>
    <w:lvl w:ilvl="0" w:tplc="5CE88522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520" w:hanging="360"/>
      </w:pPr>
    </w:lvl>
    <w:lvl w:ilvl="2" w:tplc="041D001B" w:tentative="1">
      <w:start w:val="1"/>
      <w:numFmt w:val="lowerRoman"/>
      <w:lvlText w:val="%3."/>
      <w:lvlJc w:val="right"/>
      <w:pPr>
        <w:ind w:left="3240" w:hanging="180"/>
      </w:pPr>
    </w:lvl>
    <w:lvl w:ilvl="3" w:tplc="041D000F" w:tentative="1">
      <w:start w:val="1"/>
      <w:numFmt w:val="decimal"/>
      <w:lvlText w:val="%4."/>
      <w:lvlJc w:val="left"/>
      <w:pPr>
        <w:ind w:left="3960" w:hanging="360"/>
      </w:pPr>
    </w:lvl>
    <w:lvl w:ilvl="4" w:tplc="041D0019" w:tentative="1">
      <w:start w:val="1"/>
      <w:numFmt w:val="lowerLetter"/>
      <w:lvlText w:val="%5."/>
      <w:lvlJc w:val="left"/>
      <w:pPr>
        <w:ind w:left="4680" w:hanging="360"/>
      </w:pPr>
    </w:lvl>
    <w:lvl w:ilvl="5" w:tplc="041D001B" w:tentative="1">
      <w:start w:val="1"/>
      <w:numFmt w:val="lowerRoman"/>
      <w:lvlText w:val="%6."/>
      <w:lvlJc w:val="right"/>
      <w:pPr>
        <w:ind w:left="5400" w:hanging="180"/>
      </w:pPr>
    </w:lvl>
    <w:lvl w:ilvl="6" w:tplc="041D000F" w:tentative="1">
      <w:start w:val="1"/>
      <w:numFmt w:val="decimal"/>
      <w:lvlText w:val="%7."/>
      <w:lvlJc w:val="left"/>
      <w:pPr>
        <w:ind w:left="6120" w:hanging="360"/>
      </w:pPr>
    </w:lvl>
    <w:lvl w:ilvl="7" w:tplc="041D0019" w:tentative="1">
      <w:start w:val="1"/>
      <w:numFmt w:val="lowerLetter"/>
      <w:lvlText w:val="%8."/>
      <w:lvlJc w:val="left"/>
      <w:pPr>
        <w:ind w:left="6840" w:hanging="360"/>
      </w:pPr>
    </w:lvl>
    <w:lvl w:ilvl="8" w:tplc="041D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32F0094"/>
    <w:multiLevelType w:val="hybridMultilevel"/>
    <w:tmpl w:val="E4704C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1B4479"/>
    <w:multiLevelType w:val="hybridMultilevel"/>
    <w:tmpl w:val="C0261088"/>
    <w:lvl w:ilvl="0" w:tplc="781C64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854ED1"/>
    <w:multiLevelType w:val="hybridMultilevel"/>
    <w:tmpl w:val="86C814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608D7"/>
    <w:multiLevelType w:val="hybridMultilevel"/>
    <w:tmpl w:val="06A8A620"/>
    <w:lvl w:ilvl="0" w:tplc="5CE88522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520" w:hanging="360"/>
      </w:pPr>
    </w:lvl>
    <w:lvl w:ilvl="2" w:tplc="041D001B" w:tentative="1">
      <w:start w:val="1"/>
      <w:numFmt w:val="lowerRoman"/>
      <w:lvlText w:val="%3."/>
      <w:lvlJc w:val="right"/>
      <w:pPr>
        <w:ind w:left="3240" w:hanging="180"/>
      </w:pPr>
    </w:lvl>
    <w:lvl w:ilvl="3" w:tplc="041D000F" w:tentative="1">
      <w:start w:val="1"/>
      <w:numFmt w:val="decimal"/>
      <w:lvlText w:val="%4."/>
      <w:lvlJc w:val="left"/>
      <w:pPr>
        <w:ind w:left="3960" w:hanging="360"/>
      </w:pPr>
    </w:lvl>
    <w:lvl w:ilvl="4" w:tplc="041D0019" w:tentative="1">
      <w:start w:val="1"/>
      <w:numFmt w:val="lowerLetter"/>
      <w:lvlText w:val="%5."/>
      <w:lvlJc w:val="left"/>
      <w:pPr>
        <w:ind w:left="4680" w:hanging="360"/>
      </w:pPr>
    </w:lvl>
    <w:lvl w:ilvl="5" w:tplc="041D001B" w:tentative="1">
      <w:start w:val="1"/>
      <w:numFmt w:val="lowerRoman"/>
      <w:lvlText w:val="%6."/>
      <w:lvlJc w:val="right"/>
      <w:pPr>
        <w:ind w:left="5400" w:hanging="180"/>
      </w:pPr>
    </w:lvl>
    <w:lvl w:ilvl="6" w:tplc="041D000F" w:tentative="1">
      <w:start w:val="1"/>
      <w:numFmt w:val="decimal"/>
      <w:lvlText w:val="%7."/>
      <w:lvlJc w:val="left"/>
      <w:pPr>
        <w:ind w:left="6120" w:hanging="360"/>
      </w:pPr>
    </w:lvl>
    <w:lvl w:ilvl="7" w:tplc="041D0019" w:tentative="1">
      <w:start w:val="1"/>
      <w:numFmt w:val="lowerLetter"/>
      <w:lvlText w:val="%8."/>
      <w:lvlJc w:val="left"/>
      <w:pPr>
        <w:ind w:left="6840" w:hanging="360"/>
      </w:pPr>
    </w:lvl>
    <w:lvl w:ilvl="8" w:tplc="041D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2D752D72"/>
    <w:multiLevelType w:val="hybridMultilevel"/>
    <w:tmpl w:val="D59C5BC8"/>
    <w:lvl w:ilvl="0" w:tplc="776E1DA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5B5883"/>
    <w:multiLevelType w:val="hybridMultilevel"/>
    <w:tmpl w:val="D6DC2F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6F20B6"/>
    <w:multiLevelType w:val="hybridMultilevel"/>
    <w:tmpl w:val="B06484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3F6216"/>
    <w:multiLevelType w:val="hybridMultilevel"/>
    <w:tmpl w:val="D7D4A272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C224BE"/>
    <w:multiLevelType w:val="hybridMultilevel"/>
    <w:tmpl w:val="77B85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DB4EED"/>
    <w:multiLevelType w:val="hybridMultilevel"/>
    <w:tmpl w:val="A13E58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E66C14"/>
    <w:multiLevelType w:val="multilevel"/>
    <w:tmpl w:val="19BCB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8436A27"/>
    <w:multiLevelType w:val="hybridMultilevel"/>
    <w:tmpl w:val="021E7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C04F1F"/>
    <w:multiLevelType w:val="hybridMultilevel"/>
    <w:tmpl w:val="A0345F8C"/>
    <w:lvl w:ilvl="0" w:tplc="73FC27B4">
      <w:start w:val="3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520" w:hanging="360"/>
      </w:pPr>
    </w:lvl>
    <w:lvl w:ilvl="2" w:tplc="041D001B" w:tentative="1">
      <w:start w:val="1"/>
      <w:numFmt w:val="lowerRoman"/>
      <w:lvlText w:val="%3."/>
      <w:lvlJc w:val="right"/>
      <w:pPr>
        <w:ind w:left="3240" w:hanging="180"/>
      </w:pPr>
    </w:lvl>
    <w:lvl w:ilvl="3" w:tplc="041D000F" w:tentative="1">
      <w:start w:val="1"/>
      <w:numFmt w:val="decimal"/>
      <w:lvlText w:val="%4."/>
      <w:lvlJc w:val="left"/>
      <w:pPr>
        <w:ind w:left="3960" w:hanging="360"/>
      </w:pPr>
    </w:lvl>
    <w:lvl w:ilvl="4" w:tplc="041D0019" w:tentative="1">
      <w:start w:val="1"/>
      <w:numFmt w:val="lowerLetter"/>
      <w:lvlText w:val="%5."/>
      <w:lvlJc w:val="left"/>
      <w:pPr>
        <w:ind w:left="4680" w:hanging="360"/>
      </w:pPr>
    </w:lvl>
    <w:lvl w:ilvl="5" w:tplc="041D001B" w:tentative="1">
      <w:start w:val="1"/>
      <w:numFmt w:val="lowerRoman"/>
      <w:lvlText w:val="%6."/>
      <w:lvlJc w:val="right"/>
      <w:pPr>
        <w:ind w:left="5400" w:hanging="180"/>
      </w:pPr>
    </w:lvl>
    <w:lvl w:ilvl="6" w:tplc="041D000F" w:tentative="1">
      <w:start w:val="1"/>
      <w:numFmt w:val="decimal"/>
      <w:lvlText w:val="%7."/>
      <w:lvlJc w:val="left"/>
      <w:pPr>
        <w:ind w:left="6120" w:hanging="360"/>
      </w:pPr>
    </w:lvl>
    <w:lvl w:ilvl="7" w:tplc="041D0019" w:tentative="1">
      <w:start w:val="1"/>
      <w:numFmt w:val="lowerLetter"/>
      <w:lvlText w:val="%8."/>
      <w:lvlJc w:val="left"/>
      <w:pPr>
        <w:ind w:left="6840" w:hanging="360"/>
      </w:pPr>
    </w:lvl>
    <w:lvl w:ilvl="8" w:tplc="041D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4F53739D"/>
    <w:multiLevelType w:val="hybridMultilevel"/>
    <w:tmpl w:val="07DE3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7B4CC6"/>
    <w:multiLevelType w:val="hybridMultilevel"/>
    <w:tmpl w:val="2C320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045559"/>
    <w:multiLevelType w:val="hybridMultilevel"/>
    <w:tmpl w:val="40D8F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316437"/>
    <w:multiLevelType w:val="hybridMultilevel"/>
    <w:tmpl w:val="CAA0F7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BC2453"/>
    <w:multiLevelType w:val="hybridMultilevel"/>
    <w:tmpl w:val="A97A2C44"/>
    <w:lvl w:ilvl="0" w:tplc="105868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6B3A34"/>
    <w:multiLevelType w:val="hybridMultilevel"/>
    <w:tmpl w:val="40E4F1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763715"/>
    <w:multiLevelType w:val="multilevel"/>
    <w:tmpl w:val="F1F6E9E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color w:val="auto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DFA2F2E"/>
    <w:multiLevelType w:val="hybridMultilevel"/>
    <w:tmpl w:val="06A8A620"/>
    <w:lvl w:ilvl="0" w:tplc="5CE88522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520" w:hanging="360"/>
      </w:pPr>
    </w:lvl>
    <w:lvl w:ilvl="2" w:tplc="041D001B" w:tentative="1">
      <w:start w:val="1"/>
      <w:numFmt w:val="lowerRoman"/>
      <w:lvlText w:val="%3."/>
      <w:lvlJc w:val="right"/>
      <w:pPr>
        <w:ind w:left="3240" w:hanging="180"/>
      </w:pPr>
    </w:lvl>
    <w:lvl w:ilvl="3" w:tplc="041D000F" w:tentative="1">
      <w:start w:val="1"/>
      <w:numFmt w:val="decimal"/>
      <w:lvlText w:val="%4."/>
      <w:lvlJc w:val="left"/>
      <w:pPr>
        <w:ind w:left="3960" w:hanging="360"/>
      </w:pPr>
    </w:lvl>
    <w:lvl w:ilvl="4" w:tplc="041D0019" w:tentative="1">
      <w:start w:val="1"/>
      <w:numFmt w:val="lowerLetter"/>
      <w:lvlText w:val="%5."/>
      <w:lvlJc w:val="left"/>
      <w:pPr>
        <w:ind w:left="4680" w:hanging="360"/>
      </w:pPr>
    </w:lvl>
    <w:lvl w:ilvl="5" w:tplc="041D001B" w:tentative="1">
      <w:start w:val="1"/>
      <w:numFmt w:val="lowerRoman"/>
      <w:lvlText w:val="%6."/>
      <w:lvlJc w:val="right"/>
      <w:pPr>
        <w:ind w:left="5400" w:hanging="180"/>
      </w:pPr>
    </w:lvl>
    <w:lvl w:ilvl="6" w:tplc="041D000F" w:tentative="1">
      <w:start w:val="1"/>
      <w:numFmt w:val="decimal"/>
      <w:lvlText w:val="%7."/>
      <w:lvlJc w:val="left"/>
      <w:pPr>
        <w:ind w:left="6120" w:hanging="360"/>
      </w:pPr>
    </w:lvl>
    <w:lvl w:ilvl="7" w:tplc="041D0019" w:tentative="1">
      <w:start w:val="1"/>
      <w:numFmt w:val="lowerLetter"/>
      <w:lvlText w:val="%8."/>
      <w:lvlJc w:val="left"/>
      <w:pPr>
        <w:ind w:left="6840" w:hanging="360"/>
      </w:pPr>
    </w:lvl>
    <w:lvl w:ilvl="8" w:tplc="041D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7EFE37D0"/>
    <w:multiLevelType w:val="hybridMultilevel"/>
    <w:tmpl w:val="E6700CF2"/>
    <w:lvl w:ilvl="0" w:tplc="04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29" w15:restartNumberingAfterBreak="0">
    <w:nsid w:val="7FCA34E6"/>
    <w:multiLevelType w:val="hybridMultilevel"/>
    <w:tmpl w:val="D4C879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5"/>
  </w:num>
  <w:num w:numId="3">
    <w:abstractNumId w:val="17"/>
  </w:num>
  <w:num w:numId="4">
    <w:abstractNumId w:val="6"/>
  </w:num>
  <w:num w:numId="5">
    <w:abstractNumId w:val="10"/>
  </w:num>
  <w:num w:numId="6">
    <w:abstractNumId w:val="1"/>
  </w:num>
  <w:num w:numId="7">
    <w:abstractNumId w:val="2"/>
  </w:num>
  <w:num w:numId="8">
    <w:abstractNumId w:val="27"/>
  </w:num>
  <w:num w:numId="9">
    <w:abstractNumId w:val="19"/>
  </w:num>
  <w:num w:numId="10">
    <w:abstractNumId w:val="23"/>
  </w:num>
  <w:num w:numId="11">
    <w:abstractNumId w:val="14"/>
  </w:num>
  <w:num w:numId="12">
    <w:abstractNumId w:val="0"/>
  </w:num>
  <w:num w:numId="13">
    <w:abstractNumId w:val="25"/>
  </w:num>
  <w:num w:numId="14">
    <w:abstractNumId w:val="12"/>
  </w:num>
  <w:num w:numId="15">
    <w:abstractNumId w:val="7"/>
  </w:num>
  <w:num w:numId="16">
    <w:abstractNumId w:val="18"/>
  </w:num>
  <w:num w:numId="17">
    <w:abstractNumId w:val="28"/>
  </w:num>
  <w:num w:numId="18">
    <w:abstractNumId w:val="3"/>
  </w:num>
  <w:num w:numId="19">
    <w:abstractNumId w:val="4"/>
  </w:num>
  <w:num w:numId="20">
    <w:abstractNumId w:val="9"/>
  </w:num>
  <w:num w:numId="21">
    <w:abstractNumId w:val="21"/>
  </w:num>
  <w:num w:numId="22">
    <w:abstractNumId w:val="26"/>
  </w:num>
  <w:num w:numId="23">
    <w:abstractNumId w:val="16"/>
  </w:num>
  <w:num w:numId="24">
    <w:abstractNumId w:val="11"/>
  </w:num>
  <w:num w:numId="25">
    <w:abstractNumId w:val="8"/>
  </w:num>
  <w:num w:numId="26">
    <w:abstractNumId w:val="20"/>
  </w:num>
  <w:num w:numId="27">
    <w:abstractNumId w:val="13"/>
  </w:num>
  <w:num w:numId="28">
    <w:abstractNumId w:val="29"/>
  </w:num>
  <w:num w:numId="29">
    <w:abstractNumId w:val="24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06795"/>
    <w:rsid w:val="00054374"/>
    <w:rsid w:val="00106795"/>
    <w:rsid w:val="001A4BFC"/>
    <w:rsid w:val="008A6E63"/>
    <w:rsid w:val="00FC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A936D"/>
  <w15:chartTrackingRefBased/>
  <w15:docId w15:val="{EBFD655C-8962-4ADB-B6D9-10612C05A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7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7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06795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79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sv-SE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06795"/>
    <w:rPr>
      <w:rFonts w:ascii="Times New Roman" w:eastAsia="Times New Roman" w:hAnsi="Times New Roman" w:cs="Times New Roman"/>
      <w:b/>
      <w:bCs/>
      <w:kern w:val="0"/>
      <w:sz w:val="36"/>
      <w:szCs w:val="36"/>
      <w:lang w:val="sv-SE" w:eastAsia="en-GB"/>
    </w:rPr>
  </w:style>
  <w:style w:type="paragraph" w:styleId="BodyTextIndent">
    <w:name w:val="Body Text Indent"/>
    <w:basedOn w:val="Normal"/>
    <w:link w:val="BodyTextIndentChar"/>
    <w:uiPriority w:val="99"/>
    <w:rsid w:val="00106795"/>
    <w:pPr>
      <w:spacing w:before="240" w:after="120"/>
      <w:ind w:left="283" w:firstLine="720"/>
      <w:jc w:val="center"/>
    </w:pPr>
    <w:rPr>
      <w:rFonts w:eastAsia="Calibri"/>
      <w:lang w:val="x-none" w:eastAsia="sv-S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06795"/>
    <w:rPr>
      <w:rFonts w:ascii="Times New Roman" w:eastAsia="Calibri" w:hAnsi="Times New Roman" w:cs="Times New Roman"/>
      <w:kern w:val="0"/>
      <w:sz w:val="24"/>
      <w:szCs w:val="24"/>
      <w:lang w:val="x-non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06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067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06795"/>
    <w:rPr>
      <w:rFonts w:ascii="Times New Roman" w:eastAsia="Times New Roman" w:hAnsi="Times New Roman" w:cs="Times New Roman"/>
      <w:kern w:val="0"/>
      <w:sz w:val="20"/>
      <w:szCs w:val="20"/>
      <w:lang w:val="sv-SE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7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795"/>
    <w:rPr>
      <w:rFonts w:ascii="Times New Roman" w:eastAsia="Times New Roman" w:hAnsi="Times New Roman" w:cs="Times New Roman"/>
      <w:b/>
      <w:bCs/>
      <w:kern w:val="0"/>
      <w:sz w:val="20"/>
      <w:szCs w:val="20"/>
      <w:lang w:val="sv-SE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7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795"/>
    <w:rPr>
      <w:rFonts w:ascii="Segoe UI" w:eastAsia="Times New Roman" w:hAnsi="Segoe UI" w:cs="Segoe UI"/>
      <w:kern w:val="0"/>
      <w:sz w:val="18"/>
      <w:szCs w:val="18"/>
      <w:lang w:val="sv-SE" w:eastAsia="en-GB"/>
    </w:rPr>
  </w:style>
  <w:style w:type="character" w:styleId="Hyperlink">
    <w:name w:val="Hyperlink"/>
    <w:basedOn w:val="DefaultParagraphFont"/>
    <w:uiPriority w:val="99"/>
    <w:unhideWhenUsed/>
    <w:qFormat/>
    <w:rsid w:val="00106795"/>
    <w:rPr>
      <w:color w:val="0000FF"/>
      <w:u w:val="single"/>
    </w:rPr>
  </w:style>
  <w:style w:type="paragraph" w:styleId="Revision">
    <w:name w:val="Revision"/>
    <w:hidden/>
    <w:uiPriority w:val="99"/>
    <w:semiHidden/>
    <w:rsid w:val="00106795"/>
    <w:pPr>
      <w:spacing w:after="0" w:line="240" w:lineRule="auto"/>
    </w:pPr>
    <w:rPr>
      <w:kern w:val="0"/>
    </w:rPr>
  </w:style>
  <w:style w:type="paragraph" w:styleId="Header">
    <w:name w:val="header"/>
    <w:basedOn w:val="Normal"/>
    <w:link w:val="HeaderChar"/>
    <w:uiPriority w:val="99"/>
    <w:unhideWhenUsed/>
    <w:rsid w:val="001067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6795"/>
    <w:rPr>
      <w:rFonts w:ascii="Times New Roman" w:eastAsia="Times New Roman" w:hAnsi="Times New Roman" w:cs="Times New Roman"/>
      <w:kern w:val="0"/>
      <w:sz w:val="24"/>
      <w:szCs w:val="24"/>
      <w:lang w:val="sv-SE" w:eastAsia="en-GB"/>
    </w:rPr>
  </w:style>
  <w:style w:type="paragraph" w:styleId="Footer">
    <w:name w:val="footer"/>
    <w:basedOn w:val="Normal"/>
    <w:link w:val="FooterChar"/>
    <w:uiPriority w:val="99"/>
    <w:unhideWhenUsed/>
    <w:rsid w:val="001067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795"/>
    <w:rPr>
      <w:rFonts w:ascii="Times New Roman" w:eastAsia="Times New Roman" w:hAnsi="Times New Roman" w:cs="Times New Roman"/>
      <w:kern w:val="0"/>
      <w:sz w:val="24"/>
      <w:szCs w:val="24"/>
      <w:lang w:val="sv-SE" w:eastAsia="en-GB"/>
    </w:rPr>
  </w:style>
  <w:style w:type="paragraph" w:customStyle="1" w:styleId="Reference">
    <w:name w:val="Reference"/>
    <w:basedOn w:val="Normal"/>
    <w:qFormat/>
    <w:rsid w:val="00106795"/>
    <w:pPr>
      <w:spacing w:before="120" w:after="160" w:line="360" w:lineRule="atLeast"/>
      <w:ind w:left="720" w:hanging="720"/>
    </w:pPr>
  </w:style>
  <w:style w:type="paragraph" w:styleId="ListParagraph">
    <w:name w:val="List Paragraph"/>
    <w:basedOn w:val="Normal"/>
    <w:uiPriority w:val="34"/>
    <w:qFormat/>
    <w:rsid w:val="0010679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10679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06795"/>
    <w:rPr>
      <w:rFonts w:ascii="Times New Roman" w:eastAsia="Times New Roman" w:hAnsi="Times New Roman" w:cs="Times New Roman"/>
      <w:kern w:val="0"/>
      <w:sz w:val="20"/>
      <w:szCs w:val="20"/>
      <w:lang w:val="sv-SE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06795"/>
    <w:rPr>
      <w:vertAlign w:val="superscript"/>
    </w:rPr>
  </w:style>
  <w:style w:type="paragraph" w:customStyle="1" w:styleId="Default">
    <w:name w:val="Default"/>
    <w:rsid w:val="001067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1067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06795"/>
    <w:rPr>
      <w:rFonts w:ascii="Times New Roman" w:eastAsia="Times New Roman" w:hAnsi="Times New Roman" w:cs="Times New Roman"/>
      <w:kern w:val="0"/>
      <w:sz w:val="24"/>
      <w:szCs w:val="24"/>
      <w:lang w:val="sv-SE" w:eastAsia="en-GB"/>
    </w:rPr>
  </w:style>
  <w:style w:type="character" w:styleId="HTMLCite">
    <w:name w:val="HTML Cite"/>
    <w:basedOn w:val="DefaultParagraphFont"/>
    <w:uiPriority w:val="99"/>
    <w:semiHidden/>
    <w:unhideWhenUsed/>
    <w:rsid w:val="00106795"/>
    <w:rPr>
      <w:i/>
      <w:iCs/>
    </w:rPr>
  </w:style>
  <w:style w:type="character" w:customStyle="1" w:styleId="cs1-lock-free">
    <w:name w:val="cs1-lock-free"/>
    <w:basedOn w:val="DefaultParagraphFont"/>
    <w:rsid w:val="00106795"/>
  </w:style>
  <w:style w:type="table" w:styleId="TableGrid">
    <w:name w:val="Table Grid"/>
    <w:basedOn w:val="TableNormal"/>
    <w:uiPriority w:val="59"/>
    <w:rsid w:val="0010679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106795"/>
    <w:pPr>
      <w:keepNext/>
      <w:keepLines/>
      <w:pageBreakBefore/>
      <w:suppressAutoHyphens/>
      <w:spacing w:after="240" w:line="360" w:lineRule="exact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06795"/>
    <w:rPr>
      <w:rFonts w:ascii="Times New Roman" w:eastAsia="Times New Roman" w:hAnsi="Times New Roman" w:cs="Times New Roman"/>
      <w:b/>
      <w:bCs/>
      <w:kern w:val="28"/>
      <w:sz w:val="32"/>
      <w:szCs w:val="32"/>
      <w:lang w:val="sv-SE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06795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106795"/>
  </w:style>
  <w:style w:type="table" w:customStyle="1" w:styleId="TableGrid1">
    <w:name w:val="Table Grid1"/>
    <w:basedOn w:val="TableNormal"/>
    <w:next w:val="TableGrid"/>
    <w:uiPriority w:val="59"/>
    <w:rsid w:val="0010679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kciteavail">
    <w:name w:val="bk_cite_avail"/>
    <w:basedOn w:val="DefaultParagraphFont"/>
    <w:rsid w:val="00106795"/>
  </w:style>
  <w:style w:type="character" w:customStyle="1" w:styleId="italic">
    <w:name w:val="italic"/>
    <w:basedOn w:val="DefaultParagraphFont"/>
    <w:rsid w:val="0010679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6795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106795"/>
  </w:style>
  <w:style w:type="character" w:styleId="PlaceholderText">
    <w:name w:val="Placeholder Text"/>
    <w:basedOn w:val="DefaultParagraphFont"/>
    <w:uiPriority w:val="99"/>
    <w:semiHidden/>
    <w:rsid w:val="00106795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679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106795"/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06795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6795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10679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106795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06795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06795"/>
    <w:rPr>
      <w:rFonts w:ascii="Arial" w:eastAsia="Times New Roman" w:hAnsi="Arial" w:cs="Arial"/>
      <w:vanish/>
      <w:kern w:val="0"/>
      <w:sz w:val="16"/>
      <w:szCs w:val="16"/>
      <w:lang w:val="sv-SE"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06795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06795"/>
    <w:rPr>
      <w:rFonts w:ascii="Arial" w:eastAsia="Times New Roman" w:hAnsi="Arial" w:cs="Arial"/>
      <w:vanish/>
      <w:kern w:val="0"/>
      <w:sz w:val="16"/>
      <w:szCs w:val="16"/>
      <w:lang w:val="sv-SE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67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31</Words>
  <Characters>6447</Characters>
  <Application>Microsoft Office Word</Application>
  <DocSecurity>0</DocSecurity>
  <Lines>53</Lines>
  <Paragraphs>15</Paragraphs>
  <ScaleCrop>false</ScaleCrop>
  <Company/>
  <LinksUpToDate>false</LinksUpToDate>
  <CharactersWithSpaces>7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ngu Kelvin</dc:creator>
  <cp:keywords/>
  <dc:description/>
  <cp:lastModifiedBy>Tejaswani M.T.</cp:lastModifiedBy>
  <cp:revision>2</cp:revision>
  <dcterms:created xsi:type="dcterms:W3CDTF">2023-06-14T07:09:00Z</dcterms:created>
  <dcterms:modified xsi:type="dcterms:W3CDTF">2023-08-23T14:22:00Z</dcterms:modified>
</cp:coreProperties>
</file>